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EC588" w14:textId="5A743D9D" w:rsidR="00690227" w:rsidRDefault="00654E8F" w:rsidP="00690227">
      <w:pPr>
        <w:pStyle w:val="SupplementaryMaterial"/>
      </w:pPr>
      <w:r w:rsidRPr="001549D3">
        <w:t>Supplementary Material</w:t>
      </w:r>
      <w:r w:rsidR="00FB06FA">
        <w:t xml:space="preserve"> 2</w:t>
      </w:r>
      <w:r w:rsidR="00690227">
        <w:t xml:space="preserve"> </w:t>
      </w:r>
      <w:r w:rsidR="003C3FDC">
        <w:t>-</w:t>
      </w:r>
    </w:p>
    <w:p w14:paraId="59176B7E" w14:textId="19AA64C5" w:rsidR="00FB06FA" w:rsidRPr="00690227" w:rsidRDefault="004F546E" w:rsidP="00690227">
      <w:pPr>
        <w:pStyle w:val="SupplementaryMaterial"/>
        <w:spacing w:before="120" w:after="240"/>
      </w:pPr>
      <w:r w:rsidRPr="004F546E">
        <w:t>Raw-score-to-measure-estimate</w:t>
      </w:r>
      <w:r>
        <w:t>s conversion table for the BBS-MS</w:t>
      </w:r>
    </w:p>
    <w:tbl>
      <w:tblPr>
        <w:tblW w:w="47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160"/>
        <w:gridCol w:w="911"/>
        <w:gridCol w:w="886"/>
        <w:gridCol w:w="886"/>
        <w:gridCol w:w="886"/>
      </w:tblGrid>
      <w:tr w:rsidR="000F4A6D" w:rsidRPr="00FB06FA" w14:paraId="39313C84" w14:textId="4D8FE988" w:rsidTr="000F4A6D">
        <w:trPr>
          <w:trHeight w:val="227"/>
          <w:tblHeader/>
          <w:jc w:val="center"/>
        </w:trPr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3B044" w14:textId="77777777" w:rsidR="000F4A6D" w:rsidRPr="00F57A66" w:rsidRDefault="000F4A6D" w:rsidP="000F4A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18"/>
                <w:lang w:eastAsia="it-IT"/>
              </w:rPr>
            </w:pPr>
            <w:r w:rsidRPr="00F57A66">
              <w:rPr>
                <w:rFonts w:eastAsia="Times New Roman" w:cs="Times New Roman"/>
                <w:b/>
                <w:sz w:val="20"/>
                <w:szCs w:val="18"/>
                <w:lang w:eastAsia="it-IT"/>
              </w:rPr>
              <w:t>BBS-MS</w:t>
            </w:r>
            <w:r w:rsidRPr="00F57A66">
              <w:rPr>
                <w:rFonts w:eastAsia="Times New Roman" w:cs="Times New Roman"/>
                <w:b/>
                <w:sz w:val="20"/>
                <w:szCs w:val="18"/>
                <w:lang w:eastAsia="it-IT"/>
              </w:rPr>
              <w:br/>
              <w:t>raw sco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E0555" w14:textId="77777777" w:rsidR="000F4A6D" w:rsidRPr="00F57A66" w:rsidRDefault="000F4A6D" w:rsidP="000F4A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F659F" w14:textId="484A4852" w:rsidR="000F4A6D" w:rsidRPr="00F57A66" w:rsidRDefault="000F4A6D" w:rsidP="000F4A6D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18"/>
                <w:lang w:eastAsia="it-IT"/>
              </w:rPr>
            </w:pPr>
            <w:proofErr w:type="spellStart"/>
            <w:r w:rsidRPr="00F57A66">
              <w:rPr>
                <w:rFonts w:eastAsia="Times New Roman" w:cs="Times New Roman"/>
                <w:b/>
                <w:sz w:val="20"/>
                <w:szCs w:val="18"/>
                <w:lang w:eastAsia="it-IT"/>
              </w:rPr>
              <w:t>Logit</w:t>
            </w:r>
            <w:proofErr w:type="spellEnd"/>
            <w:r w:rsidRPr="00F57A66">
              <w:rPr>
                <w:rFonts w:eastAsia="Times New Roman" w:cs="Times New Roman"/>
                <w:b/>
                <w:sz w:val="20"/>
                <w:szCs w:val="18"/>
                <w:lang w:eastAsia="it-IT"/>
              </w:rPr>
              <w:t xml:space="preserve"> sca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43F67" w14:textId="43CEB9E3" w:rsidR="000F4A6D" w:rsidRPr="00F57A66" w:rsidRDefault="000F4A6D" w:rsidP="000F4A6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F57A66">
              <w:rPr>
                <w:b/>
                <w:bCs/>
                <w:color w:val="000000"/>
                <w:sz w:val="20"/>
                <w:szCs w:val="18"/>
              </w:rPr>
              <w:t>±95% CI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73073" w14:textId="139E977B" w:rsidR="000F4A6D" w:rsidRPr="00F57A66" w:rsidRDefault="000F4A6D" w:rsidP="000F4A6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F57A66">
              <w:rPr>
                <w:b/>
                <w:bCs/>
                <w:color w:val="000000"/>
                <w:sz w:val="20"/>
                <w:szCs w:val="18"/>
              </w:rPr>
              <w:t>0-100 sca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A6A31" w14:textId="4625FA9D" w:rsidR="000F4A6D" w:rsidRPr="00F57A66" w:rsidRDefault="000F4A6D" w:rsidP="000F4A6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F57A66">
              <w:rPr>
                <w:b/>
                <w:bCs/>
                <w:color w:val="000000"/>
                <w:sz w:val="20"/>
                <w:szCs w:val="18"/>
              </w:rPr>
              <w:t>±95% CI</w:t>
            </w:r>
          </w:p>
        </w:tc>
      </w:tr>
      <w:tr w:rsidR="009C2E2D" w:rsidRPr="00FB06FA" w14:paraId="21ED1CCE" w14:textId="5F3B9616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759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C8F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A4E4" w14:textId="261D0CA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3.8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8DA8" w14:textId="6CD7DC0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B7F1" w14:textId="6EC2E5F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49D7A" w14:textId="2E1B35A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3.2</w:t>
            </w:r>
          </w:p>
        </w:tc>
      </w:tr>
      <w:tr w:rsidR="009C2E2D" w:rsidRPr="00FB06FA" w14:paraId="2E878A51" w14:textId="04428638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DC3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C123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140F" w14:textId="437AAD9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3.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7410" w14:textId="301FD26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0885" w14:textId="45FC6FC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BC26" w14:textId="64E52BA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9.8</w:t>
            </w:r>
          </w:p>
        </w:tc>
      </w:tr>
      <w:tr w:rsidR="009C2E2D" w:rsidRPr="00FB06FA" w14:paraId="75238DB3" w14:textId="7F805C74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0CA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6573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B862" w14:textId="54636F8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3.1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45A4" w14:textId="4FD8852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72A9" w14:textId="0059BAC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76B7" w14:textId="46C9123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8.1</w:t>
            </w:r>
          </w:p>
        </w:tc>
      </w:tr>
      <w:tr w:rsidR="009C2E2D" w:rsidRPr="00FB06FA" w14:paraId="178C4CDF" w14:textId="7A4D042F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062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2F95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521" w14:textId="05BA3B7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9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A1033" w14:textId="4077FB2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126F" w14:textId="0D5E493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17C6" w14:textId="2ACCB2A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.2</w:t>
            </w:r>
          </w:p>
        </w:tc>
      </w:tr>
      <w:tr w:rsidR="009C2E2D" w:rsidRPr="00FB06FA" w14:paraId="1BFAB9CB" w14:textId="46097F99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C06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34DE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EF75" w14:textId="5487877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7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A27EF" w14:textId="55EC1CC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9A28" w14:textId="752AB6C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CA11" w14:textId="09EF89D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7</w:t>
            </w:r>
          </w:p>
        </w:tc>
      </w:tr>
      <w:tr w:rsidR="009C2E2D" w:rsidRPr="00FB06FA" w14:paraId="16B8ABF5" w14:textId="05A4DC84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5C8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F205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AC92" w14:textId="6E64AE2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5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E0F2B" w14:textId="5E17FA6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ECE7" w14:textId="02B3515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C26A6" w14:textId="4588B62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5</w:t>
            </w:r>
          </w:p>
        </w:tc>
      </w:tr>
      <w:tr w:rsidR="009C2E2D" w:rsidRPr="00FB06FA" w14:paraId="21CC625C" w14:textId="12842791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867C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0A8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C1D2" w14:textId="277A0AC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373</w:t>
            </w:r>
            <w:bookmarkStart w:id="0" w:name="_GoBack"/>
            <w:bookmarkEnd w:id="0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97AE5" w14:textId="58EEC0B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0754" w14:textId="34450AB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4FAE8" w14:textId="28C0F25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3</w:t>
            </w:r>
          </w:p>
        </w:tc>
      </w:tr>
      <w:tr w:rsidR="009C2E2D" w:rsidRPr="00FB06FA" w14:paraId="28B88AB8" w14:textId="455C8B84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1B9E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5F1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6493" w14:textId="0FFC2A7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2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91ADE" w14:textId="5A63671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9AFA" w14:textId="57B8F59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5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5B29" w14:textId="0D1D332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1</w:t>
            </w:r>
          </w:p>
        </w:tc>
      </w:tr>
      <w:tr w:rsidR="009C2E2D" w:rsidRPr="00FB06FA" w14:paraId="458964EE" w14:textId="486AFD7E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870A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6E70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966E" w14:textId="57F5FD9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2.0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3C856" w14:textId="3276FC4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EAD0" w14:textId="6DB2439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0336" w14:textId="3440CA5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0</w:t>
            </w:r>
          </w:p>
        </w:tc>
      </w:tr>
      <w:tr w:rsidR="009C2E2D" w:rsidRPr="00FB06FA" w14:paraId="1C436FA3" w14:textId="4514C54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1E88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573979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AFC9B" w14:textId="130E1B9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09991B" w14:textId="19B9139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BE73DDF" w14:textId="6AD72E3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0.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13D5B15" w14:textId="34A0588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9</w:t>
            </w:r>
          </w:p>
        </w:tc>
      </w:tr>
      <w:tr w:rsidR="009C2E2D" w:rsidRPr="00FB06FA" w14:paraId="0601FD71" w14:textId="7F459423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76FC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994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430A" w14:textId="1F4631C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7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8EFB" w14:textId="6C31AC5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915D" w14:textId="5C14459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2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76B03" w14:textId="06703D5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9C2E2D" w:rsidRPr="00FB06FA" w14:paraId="7BD00F04" w14:textId="5E56FE34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8BC1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2B5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028A" w14:textId="62EF52D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5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5DD9" w14:textId="48ACBA8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B372" w14:textId="10BEEE2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5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FD4B" w14:textId="1AEDB20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7</w:t>
            </w:r>
          </w:p>
        </w:tc>
      </w:tr>
      <w:tr w:rsidR="009C2E2D" w:rsidRPr="00FB06FA" w14:paraId="63449CFB" w14:textId="505533C9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D0DB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66398F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02F31" w14:textId="1248DB0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41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F678E" w14:textId="257CA6E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FC7C4A1" w14:textId="07C3136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7.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DCF45EF" w14:textId="2BD2BF2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6</w:t>
            </w:r>
          </w:p>
        </w:tc>
      </w:tr>
      <w:tr w:rsidR="009C2E2D" w:rsidRPr="00FB06FA" w14:paraId="3A52A41C" w14:textId="62090260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746B0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B6FB14A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15E8B" w14:textId="1007000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27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4BB4E" w14:textId="3A1AFDC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8043C64" w14:textId="61CC29F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9.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58D731D" w14:textId="4EFD3A5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5</w:t>
            </w:r>
          </w:p>
        </w:tc>
      </w:tr>
      <w:tr w:rsidR="009C2E2D" w:rsidRPr="00FB06FA" w14:paraId="432CF10E" w14:textId="1F673ACA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E9AEB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139ED8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B45AA" w14:textId="77998CC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13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8C65DF" w14:textId="38866E5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31BDC4D" w14:textId="7072B08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1.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4EDF3F1A" w14:textId="63B4651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3</w:t>
            </w:r>
          </w:p>
        </w:tc>
      </w:tr>
      <w:tr w:rsidR="009C2E2D" w:rsidRPr="00FB06FA" w14:paraId="6D22EDCF" w14:textId="000AD97E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8625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0E0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4BE1" w14:textId="58BB500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1.0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DE40E" w14:textId="18430E0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08992" w14:textId="7AEA6BE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6D71" w14:textId="1A96E76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9C2E2D" w:rsidRPr="00FB06FA" w14:paraId="0B9E88F4" w14:textId="171C2E4A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20A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634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BF69" w14:textId="24FA790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8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FB75" w14:textId="5F7D7B3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506E" w14:textId="0E396BE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7130" w14:textId="2A37BE7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.1</w:t>
            </w:r>
          </w:p>
        </w:tc>
      </w:tr>
      <w:tr w:rsidR="009C2E2D" w:rsidRPr="00FB06FA" w14:paraId="06F7DE08" w14:textId="409A520B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8BD20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07C4F3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7BB9B" w14:textId="3802FDB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76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E52637" w14:textId="6BEC6C3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187DB337" w14:textId="4BEE778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7.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950FF6D" w14:textId="3792E4F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9</w:t>
            </w:r>
          </w:p>
        </w:tc>
      </w:tr>
      <w:tr w:rsidR="009C2E2D" w:rsidRPr="00FB06FA" w14:paraId="69192C0A" w14:textId="68F18B9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D886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8370421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633B1" w14:textId="65CCBB2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6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19CEA4" w14:textId="6800F45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45B57992" w14:textId="166C6FB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8.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E05A0BE" w14:textId="1966129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8</w:t>
            </w:r>
          </w:p>
        </w:tc>
      </w:tr>
      <w:tr w:rsidR="009C2E2D" w:rsidRPr="00FB06FA" w14:paraId="785A6840" w14:textId="2A9CA5A1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B59E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F746CF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6656E" w14:textId="7A33FD2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EDEAEE" w14:textId="07A99C0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7574339E" w14:textId="59070BC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5ED2A0A" w14:textId="7BE3522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7</w:t>
            </w:r>
          </w:p>
        </w:tc>
      </w:tr>
      <w:tr w:rsidR="009C2E2D" w:rsidRPr="00FB06FA" w14:paraId="343E5903" w14:textId="28286192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E5D81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235FA41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E41AB" w14:textId="3783163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4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B9FD7D" w14:textId="10D3486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1063935" w14:textId="7E5CEAD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1.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6CD6606" w14:textId="5AD3068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5</w:t>
            </w:r>
          </w:p>
        </w:tc>
      </w:tr>
      <w:tr w:rsidR="009C2E2D" w:rsidRPr="00FB06FA" w14:paraId="156A2001" w14:textId="54298AE0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98F33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927707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2765F" w14:textId="3AF8D2A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35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53FEFE" w14:textId="148E6AE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6EFE5C5" w14:textId="4DAA813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3.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C4E7582" w14:textId="6CADF54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9C2E2D" w:rsidRPr="00FB06FA" w14:paraId="6ED39AF7" w14:textId="166430DC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A960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6539CE2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67892" w14:textId="76B5A50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2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6C610B" w14:textId="36A893B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0FA37C8" w14:textId="212B001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A3AD4D7" w14:textId="68A6AFC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2</w:t>
            </w:r>
          </w:p>
        </w:tc>
      </w:tr>
      <w:tr w:rsidR="009C2E2D" w:rsidRPr="00FB06FA" w14:paraId="50F4CD69" w14:textId="1F769AFC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CE9D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9D4D85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B8021" w14:textId="318A153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18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F50A0" w14:textId="7C386F6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6B6C31DF" w14:textId="09AFD45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5.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0C22AF4" w14:textId="5DB163B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9C2E2D" w:rsidRPr="00FB06FA" w14:paraId="302499B5" w14:textId="28222BB6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9135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1E763B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95A64" w14:textId="195D37C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1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3D925C" w14:textId="1C15E58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472D1469" w14:textId="3971E0D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6.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774D8C9" w14:textId="794C47B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9C2E2D" w:rsidRPr="00FB06FA" w14:paraId="54D55973" w14:textId="3A2905C5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976C5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CBE180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C30FE" w14:textId="283086E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-0.03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E02416" w14:textId="0F127D1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4020217C" w14:textId="60CBDD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8.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2BB15A48" w14:textId="7E6718B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9C2E2D" w:rsidRPr="00FB06FA" w14:paraId="4036ECF4" w14:textId="7010E801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57B8E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3F1A3D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76439" w14:textId="68B3668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3C8E96" w14:textId="53551B5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382A4CC" w14:textId="07FC090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9.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5F90F62" w14:textId="542BB5A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9C2E2D" w:rsidRPr="00FB06FA" w14:paraId="650A776B" w14:textId="719A53C0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D2C0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DFEC4C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02E5C" w14:textId="45719F3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8F4301" w14:textId="0307BA5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1D421F25" w14:textId="6AF23EF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59.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CB19D1F" w14:textId="2BE41EF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9C2E2D" w:rsidRPr="00FB06FA" w14:paraId="1BB61949" w14:textId="388D1B2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4400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B69258F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2B0B3" w14:textId="32F4D33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D17D05" w14:textId="5A84899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D4B33B2" w14:textId="6A67184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0.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90B16CC" w14:textId="69856B2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9C2E2D" w:rsidRPr="00FB06FA" w14:paraId="0DA2B849" w14:textId="6FA99F25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4D1A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21B95C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D261F" w14:textId="755802E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18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BC234B" w14:textId="299FA54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1AD4AE9B" w14:textId="101BF1D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1.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6C3B2043" w14:textId="3E6DC86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9C2E2D" w:rsidRPr="00FB06FA" w14:paraId="6922D998" w14:textId="39AD3AC2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4794C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32E3BF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F4706" w14:textId="4C753A6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22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149849" w14:textId="6C9548F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AB899E7" w14:textId="1B1A14A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2.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76F51CDD" w14:textId="14AE31E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9C2E2D" w:rsidRPr="00FB06FA" w14:paraId="7403D0E8" w14:textId="26E24792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29B7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4124E9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DB92A" w14:textId="484E687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26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957706" w14:textId="361D55A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1287B9C4" w14:textId="5297506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2.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7BEE46DA" w14:textId="79BDF30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9C2E2D" w:rsidRPr="00FB06FA" w14:paraId="234A2337" w14:textId="2C26C9CD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2492B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86DDE40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3F8BF" w14:textId="0309ADE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A7368" w14:textId="1E6C59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32A1BDC5" w14:textId="11F4D51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3.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1F9FFB8" w14:textId="0721AB5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9C2E2D" w:rsidRPr="00FB06FA" w14:paraId="48C9996F" w14:textId="342158DE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5C4ED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FD0B10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46031" w14:textId="2560BA7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3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8AFAF0" w14:textId="3DB0E3A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5109F337" w14:textId="78A094D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14:paraId="05C4651E" w14:textId="31B6E0E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9C2E2D" w:rsidRPr="00FB06FA" w14:paraId="24AADC39" w14:textId="04EE0871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25C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C65D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C8DB" w14:textId="0ADDB79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16920" w14:textId="4619503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C892" w14:textId="437C18F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4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76BB" w14:textId="4FDDDB0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9C2E2D" w:rsidRPr="00FB06FA" w14:paraId="0B81C254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4200" w14:textId="487F87B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E0BB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1A9D" w14:textId="76D8858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A0BF" w14:textId="5426EE5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A391" w14:textId="0AD6693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C5E5" w14:textId="0D28535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6361FA40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CF9A" w14:textId="5F87340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2C7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FC83" w14:textId="6B8760E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E36A1" w14:textId="7492B82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C73C" w14:textId="5E8F204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4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0F4E" w14:textId="5F12FCF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0A1E215D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7D19" w14:textId="60E4C11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F39C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851C" w14:textId="439EA96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4A0E" w14:textId="3BAF989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CE7B" w14:textId="33D5E73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5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224E5" w14:textId="7680467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2E603BB0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5384" w14:textId="42D1996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B085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8F51" w14:textId="38D4F87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0EB0" w14:textId="5A7EC75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54E0" w14:textId="3014BF6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5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CE2B" w14:textId="321BDA7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1AFCBEB6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2B11" w14:textId="7DF6E7C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D26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00ED" w14:textId="5D4D656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6EB9" w14:textId="4CB1CAD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74E5" w14:textId="27001E7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6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25D3" w14:textId="7198A05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0C95798D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3DBF" w14:textId="04266B3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5AD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2E05" w14:textId="7D379DF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2626" w14:textId="5BC068F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395A" w14:textId="4A9CEC8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6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F85A" w14:textId="074BB0F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10F06918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1A9D" w14:textId="14E7CC8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C3E3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C6EA" w14:textId="59B326F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BC49E" w14:textId="7F8775B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2B16B" w14:textId="012BE81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6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55C6" w14:textId="7DD02C9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3FC6D2FE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A762" w14:textId="1B9D925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496B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8096" w14:textId="48EB2B8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D7EE" w14:textId="0ABAD65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8C58" w14:textId="0C729DE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7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DF5D" w14:textId="364CC18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9C2E2D" w:rsidRPr="00FB06FA" w14:paraId="37AD9732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C0FF" w14:textId="0703B16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1DD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2336" w14:textId="00F274D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A5FC" w14:textId="3CBE067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D8671" w14:textId="24209CE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7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8B58" w14:textId="39A8418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9C2E2D" w:rsidRPr="00FB06FA" w14:paraId="2145B08F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6283" w14:textId="33BA87A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201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1C44" w14:textId="707889C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52B7" w14:textId="610A35C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138A" w14:textId="12313F0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85E6" w14:textId="06E61BA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7</w:t>
            </w:r>
          </w:p>
        </w:tc>
      </w:tr>
      <w:tr w:rsidR="009C2E2D" w:rsidRPr="00FB06FA" w14:paraId="679FEDD0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5528" w14:textId="15F3D2F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C5BC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8DD9" w14:textId="5B49BFC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97B6D" w14:textId="5FBD0DF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C3EA" w14:textId="064BA23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8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C524" w14:textId="44BFA01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9C2E2D" w:rsidRPr="00FB06FA" w14:paraId="6E1215EC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4500" w14:textId="45F0FC6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F88D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141C" w14:textId="374F14A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5CAD" w14:textId="72CEC42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1EE8" w14:textId="1E9B99D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9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7DC0" w14:textId="066CBA8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9C2E2D" w:rsidRPr="00FB06FA" w14:paraId="6C2E54FE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B71B" w14:textId="4910283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lastRenderedPageBreak/>
              <w:t>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5B6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5B07" w14:textId="6FD9137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08DC" w14:textId="0148082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CE0B9" w14:textId="5269E4F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9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FC56" w14:textId="143D1E7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9C2E2D" w:rsidRPr="00FB06FA" w14:paraId="61A4E925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CBB3" w14:textId="09FE637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4521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D830" w14:textId="75CC247A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7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61B6" w14:textId="436E718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4667" w14:textId="4381089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0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BB9A" w14:textId="07C6AF6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9C2E2D" w:rsidRPr="00FB06FA" w14:paraId="7C4BDF37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1569" w14:textId="7F3B4C5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2AD8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882B" w14:textId="33A0465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C272" w14:textId="7F051C7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6DC0" w14:textId="4832935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2C99" w14:textId="6C4297D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9C2E2D" w:rsidRPr="00FB06FA" w14:paraId="5D05219D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66A4" w14:textId="20EC533D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927E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E1CA" w14:textId="26B778B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B914" w14:textId="02219B76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C2508" w14:textId="574C5E2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8BE7" w14:textId="51C711A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9C2E2D" w:rsidRPr="00FB06FA" w14:paraId="4B1D5EF1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697E" w14:textId="254216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C5B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C723" w14:textId="679E905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9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5266" w14:textId="5E55A12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CDE1" w14:textId="27C5ED2B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3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D467" w14:textId="5CFC2C1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9C2E2D" w:rsidRPr="00FB06FA" w14:paraId="302E5E90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C3F7" w14:textId="73649BC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DFA7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0347" w14:textId="4913681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0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58D24" w14:textId="16146A9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6974" w14:textId="6F28580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4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7D00" w14:textId="51358AE9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4.9</w:t>
            </w:r>
          </w:p>
        </w:tc>
      </w:tr>
      <w:tr w:rsidR="009C2E2D" w:rsidRPr="00FB06FA" w14:paraId="7653F0A8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C6F5" w14:textId="75B85B1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99D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C7A8" w14:textId="088D0D14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64FA" w14:textId="2849819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CA8B4" w14:textId="79C5AA01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77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0F216" w14:textId="0E1EEAD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6.1</w:t>
            </w:r>
          </w:p>
        </w:tc>
      </w:tr>
      <w:tr w:rsidR="009C2E2D" w:rsidRPr="00FB06FA" w14:paraId="4BFED356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9EC1" w14:textId="3C8B2D5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55C2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F93A" w14:textId="263B802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5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E263" w14:textId="26FD3ED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D244" w14:textId="2F17E1AC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8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86E4" w14:textId="5323AD3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8.1</w:t>
            </w:r>
          </w:p>
        </w:tc>
      </w:tr>
      <w:tr w:rsidR="009C2E2D" w:rsidRPr="00FB06FA" w14:paraId="35BEA010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5197" w14:textId="360120E0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0969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EF37" w14:textId="53AF068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0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E44D" w14:textId="5C5FC44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3737" w14:textId="42396052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F944" w14:textId="1AB90DE5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1.0</w:t>
            </w:r>
          </w:p>
        </w:tc>
      </w:tr>
      <w:tr w:rsidR="009C2E2D" w:rsidRPr="00FB06FA" w14:paraId="2CE3B0C4" w14:textId="77777777" w:rsidTr="00911022">
        <w:trPr>
          <w:trHeight w:val="227"/>
          <w:jc w:val="center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342E6" w14:textId="64570AC3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A4194" w14:textId="7777777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2A44E" w14:textId="7C99ED4F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7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6207F" w14:textId="60F97DEE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2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99202" w14:textId="2E3105A7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349D1" w14:textId="4856C7C8" w:rsidR="009C2E2D" w:rsidRPr="008955EE" w:rsidRDefault="009C2E2D" w:rsidP="00F57A66">
            <w:pPr>
              <w:spacing w:before="0" w:after="0"/>
              <w:jc w:val="center"/>
              <w:rPr>
                <w:rFonts w:eastAsia="Times" w:cs="Times New Roman"/>
                <w:color w:val="000000"/>
                <w:sz w:val="20"/>
                <w:szCs w:val="20"/>
                <w:lang w:eastAsia="it-IT"/>
              </w:rPr>
            </w:pPr>
            <w:r w:rsidRPr="008955EE">
              <w:rPr>
                <w:rFonts w:cs="Times New Roman"/>
                <w:sz w:val="20"/>
                <w:szCs w:val="20"/>
              </w:rPr>
              <w:t>15.6</w:t>
            </w:r>
          </w:p>
        </w:tc>
      </w:tr>
    </w:tbl>
    <w:p w14:paraId="49CF4A40" w14:textId="77777777" w:rsidR="00FB06FA" w:rsidRPr="00FB06FA" w:rsidRDefault="00FB06FA" w:rsidP="00FB06FA">
      <w:pPr>
        <w:spacing w:before="0" w:after="0"/>
        <w:rPr>
          <w:rFonts w:eastAsia="Times" w:cs="Times New Roman"/>
          <w:i/>
          <w:szCs w:val="24"/>
          <w:lang w:eastAsia="it-IT"/>
        </w:rPr>
      </w:pPr>
    </w:p>
    <w:p w14:paraId="66E9A394" w14:textId="3E1A1E20" w:rsidR="000F4A6D" w:rsidRPr="00FB06FA" w:rsidRDefault="000F4A6D" w:rsidP="000F4A6D">
      <w:pPr>
        <w:spacing w:before="0" w:after="0"/>
        <w:jc w:val="both"/>
        <w:rPr>
          <w:rFonts w:eastAsia="Times" w:cs="Times New Roman"/>
          <w:szCs w:val="24"/>
          <w:lang w:eastAsia="it-IT"/>
        </w:rPr>
      </w:pPr>
      <w:r w:rsidRPr="000F4A6D">
        <w:rPr>
          <w:b/>
          <w:bCs/>
        </w:rPr>
        <w:t>NOTE.</w:t>
      </w:r>
      <w:r w:rsidRPr="001F5C23">
        <w:rPr>
          <w:bCs/>
        </w:rPr>
        <w:t xml:space="preserve"> Abbreviations: 95%CI, 95% confidence interval (equal to 1.96 standard errors of measurement)</w:t>
      </w:r>
      <w:r>
        <w:rPr>
          <w:bCs/>
        </w:rPr>
        <w:t xml:space="preserve">. </w:t>
      </w:r>
      <w:r w:rsidRPr="001F5C23">
        <w:rPr>
          <w:bCs/>
          <w:color w:val="000000"/>
        </w:rPr>
        <w:t xml:space="preserve">Person estimates </w:t>
      </w:r>
      <w:r w:rsidRPr="001F5C23">
        <w:rPr>
          <w:bCs/>
        </w:rPr>
        <w:t xml:space="preserve">are expressed in </w:t>
      </w:r>
      <w:proofErr w:type="spellStart"/>
      <w:r w:rsidRPr="001F5C23">
        <w:rPr>
          <w:bCs/>
        </w:rPr>
        <w:t>logits</w:t>
      </w:r>
      <w:proofErr w:type="spellEnd"/>
      <w:r w:rsidRPr="001F5C23">
        <w:rPr>
          <w:bCs/>
        </w:rPr>
        <w:t xml:space="preserve"> and </w:t>
      </w:r>
      <w:r>
        <w:rPr>
          <w:bCs/>
        </w:rPr>
        <w:t xml:space="preserve">0-to-100 scale. </w:t>
      </w:r>
      <w:r w:rsidRPr="00FB06FA">
        <w:rPr>
          <w:rFonts w:eastAsia="Times" w:cs="Times New Roman"/>
          <w:szCs w:val="24"/>
          <w:lang w:eastAsia="it-IT"/>
        </w:rPr>
        <w:t>This conversion table can be used only if patients are a</w:t>
      </w:r>
      <w:r>
        <w:rPr>
          <w:rFonts w:eastAsia="Times" w:cs="Times New Roman"/>
          <w:szCs w:val="24"/>
          <w:lang w:eastAsia="it-IT"/>
        </w:rPr>
        <w:t>ssessed on all the 14 BBS items.</w:t>
      </w:r>
    </w:p>
    <w:p w14:paraId="7EE665C6" w14:textId="77777777" w:rsidR="000F4A6D" w:rsidRPr="001F5C23" w:rsidRDefault="000F4A6D" w:rsidP="000F4A6D">
      <w:pPr>
        <w:tabs>
          <w:tab w:val="left" w:pos="851"/>
        </w:tabs>
        <w:spacing w:before="360" w:after="120" w:line="480" w:lineRule="auto"/>
        <w:jc w:val="both"/>
        <w:rPr>
          <w:bCs/>
        </w:rPr>
      </w:pPr>
    </w:p>
    <w:p w14:paraId="7B65BC41" w14:textId="77777777" w:rsidR="00DE23E8" w:rsidRPr="00FB06F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FB06F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896594" w:rsidRDefault="00896594" w:rsidP="00117666">
      <w:pPr>
        <w:spacing w:after="0"/>
      </w:pPr>
      <w:r>
        <w:separator/>
      </w:r>
    </w:p>
  </w:endnote>
  <w:endnote w:type="continuationSeparator" w:id="0">
    <w:p w14:paraId="14E0830A" w14:textId="77777777" w:rsidR="00896594" w:rsidRDefault="008965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96594" w:rsidRPr="00577C4C" w:rsidRDefault="00896594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96594" w:rsidRPr="00577C4C" w:rsidRDefault="008965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55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96594" w:rsidRPr="00577C4C" w:rsidRDefault="008965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55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96594" w:rsidRPr="00577C4C" w:rsidRDefault="00896594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96594" w:rsidRPr="00577C4C" w:rsidRDefault="008965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7A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96594" w:rsidRPr="00577C4C" w:rsidRDefault="008965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7A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896594" w:rsidRDefault="00896594" w:rsidP="00117666">
      <w:pPr>
        <w:spacing w:after="0"/>
      </w:pPr>
      <w:r>
        <w:separator/>
      </w:r>
    </w:p>
  </w:footnote>
  <w:footnote w:type="continuationSeparator" w:id="0">
    <w:p w14:paraId="5BACC2C0" w14:textId="77777777" w:rsidR="00896594" w:rsidRDefault="008965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01919603" w:rsidR="00896594" w:rsidRPr="009151AA" w:rsidRDefault="008965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r w:rsidR="00690227">
      <w:rPr>
        <w:rFonts w:cs="Times New Roman"/>
      </w:rPr>
      <w:t xml:space="preserve"> 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896594" w:rsidRDefault="00896594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jU2NjEyNjY2NTFT0lEKTi0uzszPAykwrQUA/ECxwCwAAAA="/>
  </w:docVars>
  <w:rsids>
    <w:rsidRoot w:val="00ED20B5"/>
    <w:rsid w:val="0001436A"/>
    <w:rsid w:val="00034304"/>
    <w:rsid w:val="00035434"/>
    <w:rsid w:val="00052A14"/>
    <w:rsid w:val="00077D53"/>
    <w:rsid w:val="000F4A6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EBA"/>
    <w:rsid w:val="003544FB"/>
    <w:rsid w:val="003C3FDC"/>
    <w:rsid w:val="003D2F2D"/>
    <w:rsid w:val="00401590"/>
    <w:rsid w:val="00447801"/>
    <w:rsid w:val="00452E9C"/>
    <w:rsid w:val="004735C8"/>
    <w:rsid w:val="004947A6"/>
    <w:rsid w:val="004961FF"/>
    <w:rsid w:val="004F546E"/>
    <w:rsid w:val="00517A89"/>
    <w:rsid w:val="005250F2"/>
    <w:rsid w:val="00593EEA"/>
    <w:rsid w:val="005A5EEE"/>
    <w:rsid w:val="006375C7"/>
    <w:rsid w:val="00654E8F"/>
    <w:rsid w:val="00660D05"/>
    <w:rsid w:val="006820B1"/>
    <w:rsid w:val="0069022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5EE"/>
    <w:rsid w:val="00896594"/>
    <w:rsid w:val="009151AA"/>
    <w:rsid w:val="0093429D"/>
    <w:rsid w:val="00943573"/>
    <w:rsid w:val="00964134"/>
    <w:rsid w:val="00970F7D"/>
    <w:rsid w:val="00994A3D"/>
    <w:rsid w:val="009A5322"/>
    <w:rsid w:val="009C2B12"/>
    <w:rsid w:val="009C2E2D"/>
    <w:rsid w:val="00A174D9"/>
    <w:rsid w:val="00AA4D24"/>
    <w:rsid w:val="00AB6715"/>
    <w:rsid w:val="00B1671E"/>
    <w:rsid w:val="00B25EB8"/>
    <w:rsid w:val="00B37F4D"/>
    <w:rsid w:val="00BE5EA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A66"/>
    <w:rsid w:val="00F61D89"/>
    <w:rsid w:val="00FB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0F4A6D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0F4A6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9FDF32-D9B3-4F18-8942-96F6ED0D5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ena Caselli</cp:lastModifiedBy>
  <cp:revision>12</cp:revision>
  <cp:lastPrinted>2013-10-03T12:51:00Z</cp:lastPrinted>
  <dcterms:created xsi:type="dcterms:W3CDTF">2018-11-23T08:58:00Z</dcterms:created>
  <dcterms:modified xsi:type="dcterms:W3CDTF">2023-01-16T17:05:00Z</dcterms:modified>
</cp:coreProperties>
</file>